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3B8" w:rsidRPr="00A15A6F" w:rsidRDefault="006532F7" w:rsidP="008E03B8">
      <w:pPr>
        <w:pStyle w:val="Caption"/>
        <w:keepNext/>
        <w:rPr>
          <w:color w:val="auto"/>
          <w:sz w:val="22"/>
          <w:szCs w:val="22"/>
          <w:lang w:val="en-US"/>
        </w:rPr>
      </w:pPr>
      <w:bookmarkStart w:id="0" w:name="_GoBack"/>
      <w:bookmarkEnd w:id="0"/>
      <w:r>
        <w:rPr>
          <w:color w:val="auto"/>
          <w:sz w:val="22"/>
          <w:szCs w:val="22"/>
          <w:lang w:val="en-US"/>
        </w:rPr>
        <w:t>Additional file 2: Table S2</w:t>
      </w:r>
    </w:p>
    <w:tbl>
      <w:tblPr>
        <w:tblStyle w:val="TableGrid"/>
        <w:tblW w:w="1531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/>
      </w:tblPr>
      <w:tblGrid>
        <w:gridCol w:w="2053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871023" w:rsidRPr="00F759F5" w:rsidTr="00074950">
        <w:trPr>
          <w:trHeight w:val="300"/>
        </w:trPr>
        <w:tc>
          <w:tcPr>
            <w:tcW w:w="2053" w:type="dxa"/>
            <w:tcBorders>
              <w:top w:val="single" w:sz="4" w:space="0" w:color="auto"/>
            </w:tcBorders>
            <w:noWrap/>
          </w:tcPr>
          <w:p w:rsidR="00871023" w:rsidRPr="00F759F5" w:rsidRDefault="00871023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33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871023" w:rsidRPr="00F759F5" w:rsidRDefault="00871023" w:rsidP="006D226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rimiparous (n=1</w:t>
            </w:r>
            <w:r w:rsidR="009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,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240) </w:t>
            </w:r>
          </w:p>
        </w:tc>
        <w:tc>
          <w:tcPr>
            <w:tcW w:w="6633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</w:tcPr>
          <w:p w:rsidR="00871023" w:rsidRPr="00F759F5" w:rsidRDefault="00871023" w:rsidP="006D226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ultiparous (n=1</w:t>
            </w:r>
            <w:r w:rsidR="009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,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648) </w:t>
            </w:r>
          </w:p>
        </w:tc>
      </w:tr>
      <w:tr w:rsidR="00871023" w:rsidRPr="00F759F5" w:rsidTr="00074950">
        <w:trPr>
          <w:trHeight w:val="300"/>
        </w:trPr>
        <w:tc>
          <w:tcPr>
            <w:tcW w:w="2053" w:type="dxa"/>
            <w:tcBorders>
              <w:top w:val="nil"/>
            </w:tcBorders>
            <w:noWrap/>
          </w:tcPr>
          <w:p w:rsidR="00871023" w:rsidRPr="00F759F5" w:rsidRDefault="00871023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11" w:type="dxa"/>
            <w:gridSpan w:val="3"/>
            <w:tcBorders>
              <w:top w:val="single" w:sz="4" w:space="0" w:color="auto"/>
            </w:tcBorders>
          </w:tcPr>
          <w:p w:rsidR="006D226B" w:rsidRPr="00F759F5" w:rsidRDefault="00871023" w:rsidP="00516F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Underweight</w:t>
            </w:r>
          </w:p>
          <w:p w:rsidR="00871023" w:rsidRPr="00F759F5" w:rsidRDefault="00871023" w:rsidP="00516F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(n=95)</w:t>
            </w:r>
          </w:p>
        </w:tc>
        <w:tc>
          <w:tcPr>
            <w:tcW w:w="2211" w:type="dxa"/>
            <w:gridSpan w:val="3"/>
            <w:tcBorders>
              <w:top w:val="single" w:sz="4" w:space="0" w:color="auto"/>
            </w:tcBorders>
            <w:noWrap/>
          </w:tcPr>
          <w:p w:rsidR="006D226B" w:rsidRPr="00F759F5" w:rsidRDefault="00871023" w:rsidP="00516F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verweight</w:t>
            </w:r>
          </w:p>
          <w:p w:rsidR="00871023" w:rsidRPr="00F759F5" w:rsidRDefault="00871023" w:rsidP="00516F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(n=203)</w:t>
            </w:r>
          </w:p>
        </w:tc>
        <w:tc>
          <w:tcPr>
            <w:tcW w:w="2211" w:type="dxa"/>
            <w:gridSpan w:val="3"/>
            <w:tcBorders>
              <w:top w:val="single" w:sz="4" w:space="0" w:color="auto"/>
            </w:tcBorders>
            <w:noWrap/>
          </w:tcPr>
          <w:p w:rsidR="006D226B" w:rsidRPr="00F759F5" w:rsidRDefault="00871023" w:rsidP="00516F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bese</w:t>
            </w:r>
          </w:p>
          <w:p w:rsidR="00871023" w:rsidRPr="00F759F5" w:rsidRDefault="00871023" w:rsidP="00516F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(n=104)</w:t>
            </w:r>
          </w:p>
        </w:tc>
        <w:tc>
          <w:tcPr>
            <w:tcW w:w="2211" w:type="dxa"/>
            <w:gridSpan w:val="3"/>
            <w:tcBorders>
              <w:top w:val="single" w:sz="4" w:space="0" w:color="auto"/>
            </w:tcBorders>
            <w:noWrap/>
          </w:tcPr>
          <w:p w:rsidR="006D226B" w:rsidRPr="00F759F5" w:rsidRDefault="00871023" w:rsidP="00516F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Underweight</w:t>
            </w:r>
          </w:p>
          <w:p w:rsidR="00871023" w:rsidRPr="00F759F5" w:rsidRDefault="00871023" w:rsidP="00516F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(n=110)</w:t>
            </w:r>
          </w:p>
        </w:tc>
        <w:tc>
          <w:tcPr>
            <w:tcW w:w="2211" w:type="dxa"/>
            <w:gridSpan w:val="3"/>
            <w:tcBorders>
              <w:top w:val="single" w:sz="4" w:space="0" w:color="auto"/>
            </w:tcBorders>
            <w:noWrap/>
          </w:tcPr>
          <w:p w:rsidR="006D226B" w:rsidRPr="00F759F5" w:rsidRDefault="00871023" w:rsidP="00516F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verweight</w:t>
            </w:r>
          </w:p>
          <w:p w:rsidR="00871023" w:rsidRPr="00F759F5" w:rsidRDefault="00871023" w:rsidP="00516F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(n=326)</w:t>
            </w:r>
          </w:p>
        </w:tc>
        <w:tc>
          <w:tcPr>
            <w:tcW w:w="2211" w:type="dxa"/>
            <w:gridSpan w:val="3"/>
            <w:tcBorders>
              <w:top w:val="single" w:sz="4" w:space="0" w:color="auto"/>
            </w:tcBorders>
            <w:noWrap/>
          </w:tcPr>
          <w:p w:rsidR="006D226B" w:rsidRPr="00F759F5" w:rsidRDefault="00871023" w:rsidP="00516F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besity</w:t>
            </w:r>
          </w:p>
          <w:p w:rsidR="00871023" w:rsidRPr="00F759F5" w:rsidRDefault="00871023" w:rsidP="00516F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(n=182)</w:t>
            </w:r>
          </w:p>
        </w:tc>
      </w:tr>
      <w:tr w:rsidR="0091583B" w:rsidRPr="00F759F5" w:rsidTr="00074950">
        <w:trPr>
          <w:trHeight w:val="300"/>
        </w:trPr>
        <w:tc>
          <w:tcPr>
            <w:tcW w:w="2053" w:type="dxa"/>
            <w:tcBorders>
              <w:top w:val="nil"/>
              <w:bottom w:val="single" w:sz="4" w:space="0" w:color="auto"/>
            </w:tcBorders>
            <w:noWrap/>
          </w:tcPr>
          <w:p w:rsidR="0091583B" w:rsidRPr="00F759F5" w:rsidRDefault="0091583B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:rsidR="0091583B" w:rsidRPr="00F759F5" w:rsidRDefault="0091583B" w:rsidP="008710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R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:rsidR="0091583B" w:rsidRPr="0091583B" w:rsidRDefault="0091583B" w:rsidP="008710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158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95%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</w:tcPr>
          <w:p w:rsidR="0091583B" w:rsidRPr="0091583B" w:rsidRDefault="0091583B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158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I]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</w:tcPr>
          <w:p w:rsidR="0091583B" w:rsidRPr="0091583B" w:rsidRDefault="0091583B" w:rsidP="008710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158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R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</w:tcPr>
          <w:p w:rsidR="0091583B" w:rsidRPr="0091583B" w:rsidRDefault="0091583B" w:rsidP="0091583B">
            <w:pPr>
              <w:jc w:val="right"/>
              <w:rPr>
                <w:sz w:val="20"/>
                <w:szCs w:val="20"/>
              </w:rPr>
            </w:pPr>
            <w:r w:rsidRPr="0091583B">
              <w:rPr>
                <w:sz w:val="20"/>
                <w:szCs w:val="20"/>
              </w:rPr>
              <w:t>[95%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</w:tcPr>
          <w:p w:rsidR="0091583B" w:rsidRPr="0091583B" w:rsidRDefault="0091583B" w:rsidP="00084D65">
            <w:pPr>
              <w:rPr>
                <w:sz w:val="20"/>
                <w:szCs w:val="20"/>
              </w:rPr>
            </w:pPr>
            <w:r w:rsidRPr="0091583B">
              <w:rPr>
                <w:sz w:val="20"/>
                <w:szCs w:val="20"/>
              </w:rPr>
              <w:t>CI]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</w:tcPr>
          <w:p w:rsidR="0091583B" w:rsidRPr="0091583B" w:rsidRDefault="0091583B" w:rsidP="008710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158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R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</w:tcPr>
          <w:p w:rsidR="0091583B" w:rsidRPr="0091583B" w:rsidRDefault="0091583B" w:rsidP="0091583B">
            <w:pPr>
              <w:jc w:val="right"/>
              <w:rPr>
                <w:sz w:val="20"/>
                <w:szCs w:val="20"/>
              </w:rPr>
            </w:pPr>
            <w:r w:rsidRPr="0091583B">
              <w:rPr>
                <w:sz w:val="20"/>
                <w:szCs w:val="20"/>
              </w:rPr>
              <w:t>[95%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</w:tcPr>
          <w:p w:rsidR="0091583B" w:rsidRPr="0091583B" w:rsidRDefault="0091583B" w:rsidP="007377C5">
            <w:pPr>
              <w:rPr>
                <w:sz w:val="20"/>
                <w:szCs w:val="20"/>
              </w:rPr>
            </w:pPr>
            <w:r w:rsidRPr="0091583B">
              <w:rPr>
                <w:sz w:val="20"/>
                <w:szCs w:val="20"/>
              </w:rPr>
              <w:t>CI]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</w:tcPr>
          <w:p w:rsidR="0091583B" w:rsidRPr="0091583B" w:rsidRDefault="0091583B" w:rsidP="008710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158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R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</w:tcPr>
          <w:p w:rsidR="0091583B" w:rsidRPr="0091583B" w:rsidRDefault="0091583B" w:rsidP="0091583B">
            <w:pPr>
              <w:jc w:val="right"/>
              <w:rPr>
                <w:sz w:val="20"/>
                <w:szCs w:val="20"/>
              </w:rPr>
            </w:pPr>
            <w:r w:rsidRPr="0091583B">
              <w:rPr>
                <w:sz w:val="20"/>
                <w:szCs w:val="20"/>
              </w:rPr>
              <w:t>[95%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</w:tcPr>
          <w:p w:rsidR="0091583B" w:rsidRPr="0091583B" w:rsidRDefault="0091583B" w:rsidP="00EC4E91">
            <w:pPr>
              <w:rPr>
                <w:sz w:val="20"/>
                <w:szCs w:val="20"/>
              </w:rPr>
            </w:pPr>
            <w:r w:rsidRPr="0091583B">
              <w:rPr>
                <w:sz w:val="20"/>
                <w:szCs w:val="20"/>
              </w:rPr>
              <w:t>CI]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</w:tcPr>
          <w:p w:rsidR="0091583B" w:rsidRPr="0091583B" w:rsidRDefault="0091583B" w:rsidP="008710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158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R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</w:tcPr>
          <w:p w:rsidR="0091583B" w:rsidRPr="0091583B" w:rsidRDefault="0091583B" w:rsidP="0091583B">
            <w:pPr>
              <w:jc w:val="right"/>
              <w:rPr>
                <w:sz w:val="20"/>
                <w:szCs w:val="20"/>
              </w:rPr>
            </w:pPr>
            <w:r w:rsidRPr="0091583B">
              <w:rPr>
                <w:sz w:val="20"/>
                <w:szCs w:val="20"/>
              </w:rPr>
              <w:t>[95%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</w:tcPr>
          <w:p w:rsidR="0091583B" w:rsidRPr="0091583B" w:rsidRDefault="0091583B" w:rsidP="00700095">
            <w:pPr>
              <w:rPr>
                <w:sz w:val="20"/>
                <w:szCs w:val="20"/>
              </w:rPr>
            </w:pPr>
            <w:r w:rsidRPr="0091583B">
              <w:rPr>
                <w:sz w:val="20"/>
                <w:szCs w:val="20"/>
              </w:rPr>
              <w:t>CI]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</w:tcPr>
          <w:p w:rsidR="0091583B" w:rsidRPr="0091583B" w:rsidRDefault="0091583B" w:rsidP="008710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158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R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</w:tcPr>
          <w:p w:rsidR="0091583B" w:rsidRPr="0091583B" w:rsidRDefault="0091583B" w:rsidP="0091583B">
            <w:pPr>
              <w:jc w:val="right"/>
              <w:rPr>
                <w:sz w:val="20"/>
                <w:szCs w:val="20"/>
              </w:rPr>
            </w:pPr>
            <w:r w:rsidRPr="0091583B">
              <w:rPr>
                <w:sz w:val="20"/>
                <w:szCs w:val="20"/>
              </w:rPr>
              <w:t>[95%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</w:tcPr>
          <w:p w:rsidR="0091583B" w:rsidRPr="0091583B" w:rsidRDefault="0091583B" w:rsidP="00F0685C">
            <w:pPr>
              <w:rPr>
                <w:sz w:val="20"/>
                <w:szCs w:val="20"/>
              </w:rPr>
            </w:pPr>
            <w:r w:rsidRPr="0091583B">
              <w:rPr>
                <w:sz w:val="20"/>
                <w:szCs w:val="20"/>
              </w:rPr>
              <w:t>CI]</w:t>
            </w:r>
          </w:p>
        </w:tc>
      </w:tr>
      <w:tr w:rsidR="00871023" w:rsidRPr="00F759F5" w:rsidTr="00074950">
        <w:trPr>
          <w:trHeight w:val="300"/>
        </w:trPr>
        <w:tc>
          <w:tcPr>
            <w:tcW w:w="2053" w:type="dxa"/>
            <w:tcBorders>
              <w:top w:val="single" w:sz="4" w:space="0" w:color="auto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aternal age (years)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B3355E" w:rsidRPr="00F759F5" w:rsidTr="00074950">
        <w:trPr>
          <w:trHeight w:val="300"/>
        </w:trPr>
        <w:tc>
          <w:tcPr>
            <w:tcW w:w="2053" w:type="dxa"/>
            <w:noWrap/>
            <w:hideMark/>
          </w:tcPr>
          <w:p w:rsidR="00B3355E" w:rsidRPr="00F759F5" w:rsidRDefault="00B3355E" w:rsidP="008710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-24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98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90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07495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39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0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43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52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65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53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62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75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.49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516F5F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6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55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516F5F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4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31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B3355E" w:rsidRPr="00F759F5" w:rsidTr="00074950">
        <w:trPr>
          <w:trHeight w:val="300"/>
        </w:trPr>
        <w:tc>
          <w:tcPr>
            <w:tcW w:w="2053" w:type="dxa"/>
            <w:noWrap/>
            <w:hideMark/>
          </w:tcPr>
          <w:p w:rsidR="00B3355E" w:rsidRPr="00F759F5" w:rsidRDefault="00B3355E" w:rsidP="008710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-29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47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0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07495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71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4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2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17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13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18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46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9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41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64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516F5F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17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30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21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516F5F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7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90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B3355E" w:rsidRPr="00F759F5" w:rsidTr="00074950">
        <w:trPr>
          <w:trHeight w:val="300"/>
        </w:trPr>
        <w:tc>
          <w:tcPr>
            <w:tcW w:w="2053" w:type="dxa"/>
            <w:noWrap/>
            <w:hideMark/>
          </w:tcPr>
          <w:p w:rsidR="00B3355E" w:rsidRPr="00F759F5" w:rsidRDefault="00B3355E" w:rsidP="008710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0-34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07495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B3355E" w:rsidRPr="00F759F5" w:rsidTr="00074950">
        <w:trPr>
          <w:trHeight w:val="300"/>
        </w:trPr>
        <w:tc>
          <w:tcPr>
            <w:tcW w:w="2053" w:type="dxa"/>
            <w:noWrap/>
            <w:hideMark/>
          </w:tcPr>
          <w:p w:rsidR="00B3355E" w:rsidRPr="00F759F5" w:rsidRDefault="00B3355E" w:rsidP="008710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≥35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1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07495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40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7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37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27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3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00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9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3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45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7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516F5F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4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53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50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516F5F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95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37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871023" w:rsidRPr="00F759F5" w:rsidTr="00074950">
        <w:trPr>
          <w:trHeight w:val="300"/>
        </w:trPr>
        <w:tc>
          <w:tcPr>
            <w:tcW w:w="2053" w:type="dxa"/>
            <w:noWrap/>
            <w:hideMark/>
          </w:tcPr>
          <w:p w:rsidR="00B3355E" w:rsidRPr="00F759F5" w:rsidRDefault="00B3355E" w:rsidP="007741E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Maternal </w:t>
            </w:r>
            <w:r w:rsidR="007741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ountry of birth</w:t>
            </w:r>
          </w:p>
        </w:tc>
        <w:tc>
          <w:tcPr>
            <w:tcW w:w="737" w:type="dxa"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07495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B3355E" w:rsidRPr="00F759F5" w:rsidTr="00074950">
        <w:trPr>
          <w:trHeight w:val="300"/>
        </w:trPr>
        <w:tc>
          <w:tcPr>
            <w:tcW w:w="2053" w:type="dxa"/>
            <w:noWrap/>
            <w:hideMark/>
          </w:tcPr>
          <w:p w:rsidR="00B3355E" w:rsidRPr="00F759F5" w:rsidRDefault="00B3355E" w:rsidP="008710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rance (mainland and overseas)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07495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B3355E" w:rsidRPr="00F759F5" w:rsidTr="00074950">
        <w:trPr>
          <w:trHeight w:val="300"/>
        </w:trPr>
        <w:tc>
          <w:tcPr>
            <w:tcW w:w="2053" w:type="dxa"/>
            <w:noWrap/>
            <w:hideMark/>
          </w:tcPr>
          <w:p w:rsidR="00B3355E" w:rsidRPr="00F759F5" w:rsidRDefault="00B3355E" w:rsidP="008710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aghreb and Sub-Saharan Africa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4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1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07495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52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31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0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45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10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5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52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7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8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77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26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516F5F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4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12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516F5F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8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23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B3355E" w:rsidRPr="00F759F5" w:rsidTr="00074950">
        <w:trPr>
          <w:trHeight w:val="300"/>
        </w:trPr>
        <w:tc>
          <w:tcPr>
            <w:tcW w:w="2053" w:type="dxa"/>
            <w:noWrap/>
            <w:hideMark/>
          </w:tcPr>
          <w:p w:rsidR="00B3355E" w:rsidRPr="00F759F5" w:rsidRDefault="00B3355E" w:rsidP="008710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Europa, Asia, America, Oceania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17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53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07495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.56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3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65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1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76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1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34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8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516F5F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1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8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60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516F5F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5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38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871023" w:rsidRPr="00F759F5" w:rsidTr="00074950">
        <w:trPr>
          <w:trHeight w:val="300"/>
        </w:trPr>
        <w:tc>
          <w:tcPr>
            <w:tcW w:w="2053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aternal education</w:t>
            </w:r>
          </w:p>
        </w:tc>
        <w:tc>
          <w:tcPr>
            <w:tcW w:w="737" w:type="dxa"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07495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B3355E" w:rsidRPr="00F759F5" w:rsidTr="00074950">
        <w:trPr>
          <w:trHeight w:val="300"/>
        </w:trPr>
        <w:tc>
          <w:tcPr>
            <w:tcW w:w="2053" w:type="dxa"/>
            <w:noWrap/>
            <w:hideMark/>
          </w:tcPr>
          <w:p w:rsidR="00B3355E" w:rsidRPr="00F759F5" w:rsidRDefault="00B3355E" w:rsidP="008710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rimary school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53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3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07495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.15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14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62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.45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6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4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.03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.06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61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.78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67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516F5F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60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3.63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.68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516F5F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15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.72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B3355E" w:rsidRPr="00F759F5" w:rsidTr="00074950">
        <w:trPr>
          <w:trHeight w:val="300"/>
        </w:trPr>
        <w:tc>
          <w:tcPr>
            <w:tcW w:w="2053" w:type="dxa"/>
            <w:noWrap/>
            <w:hideMark/>
          </w:tcPr>
          <w:p w:rsidR="00B3355E" w:rsidRPr="00F759F5" w:rsidRDefault="0091583B" w:rsidP="008710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Junior high 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chool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37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69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07495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73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7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44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58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3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00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63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2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23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22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516F5F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0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84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68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516F5F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65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36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B3355E" w:rsidRPr="00F759F5" w:rsidTr="00074950">
        <w:trPr>
          <w:trHeight w:val="300"/>
        </w:trPr>
        <w:tc>
          <w:tcPr>
            <w:tcW w:w="2053" w:type="dxa"/>
            <w:noWrap/>
            <w:hideMark/>
          </w:tcPr>
          <w:p w:rsidR="00B3355E" w:rsidRPr="00F759F5" w:rsidRDefault="00B3355E" w:rsidP="008710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High school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90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6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07495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77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61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4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48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68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56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63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0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5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44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516F5F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67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42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85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516F5F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17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95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B3355E" w:rsidRPr="00F759F5" w:rsidTr="00074950">
        <w:trPr>
          <w:trHeight w:val="300"/>
        </w:trPr>
        <w:tc>
          <w:tcPr>
            <w:tcW w:w="2053" w:type="dxa"/>
            <w:tcBorders>
              <w:bottom w:val="nil"/>
            </w:tcBorders>
            <w:noWrap/>
            <w:hideMark/>
          </w:tcPr>
          <w:p w:rsidR="00B3355E" w:rsidRPr="00F759F5" w:rsidRDefault="00B3355E" w:rsidP="008710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University</w:t>
            </w: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B3355E" w:rsidP="0007495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871023" w:rsidRPr="00F759F5" w:rsidTr="00074950">
        <w:trPr>
          <w:trHeight w:val="300"/>
        </w:trPr>
        <w:tc>
          <w:tcPr>
            <w:tcW w:w="2053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aternal occupation</w:t>
            </w:r>
          </w:p>
        </w:tc>
        <w:tc>
          <w:tcPr>
            <w:tcW w:w="737" w:type="dxa"/>
            <w:tcBorders>
              <w:top w:val="nil"/>
            </w:tcBorders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07495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B3355E" w:rsidRPr="00F759F5" w:rsidTr="00074950">
        <w:trPr>
          <w:trHeight w:val="300"/>
        </w:trPr>
        <w:tc>
          <w:tcPr>
            <w:tcW w:w="2053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armer, craftsman, merchant, entrepreneur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3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8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07495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82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9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19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25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9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45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6D226B" w:rsidP="00554235">
            <w:pPr>
              <w:tabs>
                <w:tab w:val="right" w:pos="521"/>
              </w:tabs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ab/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0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26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516F5F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8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8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516F5F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9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00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B3355E" w:rsidRPr="00F759F5" w:rsidTr="00074950">
        <w:trPr>
          <w:trHeight w:val="300"/>
        </w:trPr>
        <w:tc>
          <w:tcPr>
            <w:tcW w:w="2053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anagement profession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94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9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07495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82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61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6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1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19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3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68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8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33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516F5F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3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6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6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516F5F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0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2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B3355E" w:rsidRPr="00F759F5" w:rsidTr="00074950">
        <w:trPr>
          <w:trHeight w:val="300"/>
        </w:trPr>
        <w:tc>
          <w:tcPr>
            <w:tcW w:w="2053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ntermediate profession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07495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B3355E" w:rsidRPr="00F759F5" w:rsidTr="00074950">
        <w:trPr>
          <w:trHeight w:val="300"/>
        </w:trPr>
        <w:tc>
          <w:tcPr>
            <w:tcW w:w="2053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anual workers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0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8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07495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24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3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7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8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0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2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99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3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93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2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516F5F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3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23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48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516F5F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5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58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B3355E" w:rsidRPr="00F759F5" w:rsidTr="00074950">
        <w:trPr>
          <w:trHeight w:val="300"/>
        </w:trPr>
        <w:tc>
          <w:tcPr>
            <w:tcW w:w="2053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Unemployed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6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7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07495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82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09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98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47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11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5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21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6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9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27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516F5F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67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39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67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516F5F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5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26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B3355E" w:rsidRPr="00F759F5" w:rsidTr="00074950">
        <w:trPr>
          <w:trHeight w:val="300"/>
        </w:trPr>
        <w:tc>
          <w:tcPr>
            <w:tcW w:w="2053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B3355E" w:rsidP="008710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62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1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26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4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21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57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4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94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34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3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44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13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516F5F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4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72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30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516F5F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7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19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871023" w:rsidRPr="00F759F5" w:rsidTr="00074950">
        <w:trPr>
          <w:trHeight w:val="300"/>
        </w:trPr>
        <w:tc>
          <w:tcPr>
            <w:tcW w:w="2053" w:type="dxa"/>
            <w:tcBorders>
              <w:top w:val="nil"/>
            </w:tcBorders>
            <w:noWrap/>
            <w:hideMark/>
          </w:tcPr>
          <w:p w:rsidR="00074950" w:rsidRDefault="00074950" w:rsidP="009158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  <w:p w:rsidR="00B3355E" w:rsidRPr="00F759F5" w:rsidRDefault="00B3355E" w:rsidP="009158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Smoke before/ in pregnancy  </w:t>
            </w:r>
          </w:p>
        </w:tc>
        <w:tc>
          <w:tcPr>
            <w:tcW w:w="737" w:type="dxa"/>
            <w:tcBorders>
              <w:top w:val="nil"/>
            </w:tcBorders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37" w:type="dxa"/>
            <w:tcBorders>
              <w:top w:val="nil"/>
            </w:tcBorders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37" w:type="dxa"/>
            <w:tcBorders>
              <w:top w:val="nil"/>
            </w:tcBorders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37" w:type="dxa"/>
            <w:tcBorders>
              <w:top w:val="nil"/>
            </w:tcBorders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37" w:type="dxa"/>
            <w:tcBorders>
              <w:top w:val="nil"/>
            </w:tcBorders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B3355E" w:rsidRPr="00F759F5" w:rsidTr="00074950">
        <w:trPr>
          <w:trHeight w:val="300"/>
        </w:trPr>
        <w:tc>
          <w:tcPr>
            <w:tcW w:w="2053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B3355E" w:rsidP="008710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o smoking before and during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B3355E" w:rsidRPr="00F759F5" w:rsidTr="00074950">
        <w:trPr>
          <w:trHeight w:val="300"/>
        </w:trPr>
        <w:tc>
          <w:tcPr>
            <w:tcW w:w="2053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Smoking before but not during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9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8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66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6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30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4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55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0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85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2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516F5F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3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2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516F5F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1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20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B3355E" w:rsidRPr="00F759F5" w:rsidTr="00074950">
        <w:trPr>
          <w:trHeight w:val="300"/>
        </w:trPr>
        <w:tc>
          <w:tcPr>
            <w:tcW w:w="2053" w:type="dxa"/>
            <w:tcBorders>
              <w:bottom w:val="nil"/>
            </w:tcBorders>
            <w:noWrap/>
            <w:hideMark/>
          </w:tcPr>
          <w:p w:rsidR="00B3355E" w:rsidRPr="00F759F5" w:rsidRDefault="00B3355E" w:rsidP="008710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moking before and during</w:t>
            </w: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24</w:t>
            </w: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63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42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6</w:t>
            </w: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8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6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8</w:t>
            </w: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0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10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27</w:t>
            </w: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2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26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516F5F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61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38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9</w:t>
            </w: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516F5F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4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bottom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871023" w:rsidRPr="00F759F5" w:rsidTr="00074950">
        <w:trPr>
          <w:trHeight w:val="300"/>
        </w:trPr>
        <w:tc>
          <w:tcPr>
            <w:tcW w:w="2053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ntenatal classes</w:t>
            </w:r>
          </w:p>
        </w:tc>
        <w:tc>
          <w:tcPr>
            <w:tcW w:w="737" w:type="dxa"/>
            <w:tcBorders>
              <w:top w:val="nil"/>
            </w:tcBorders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B3355E" w:rsidRPr="00F759F5" w:rsidTr="00074950">
        <w:trPr>
          <w:trHeight w:val="300"/>
        </w:trPr>
        <w:tc>
          <w:tcPr>
            <w:tcW w:w="2053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ttended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B335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B3355E" w:rsidRPr="00F759F5" w:rsidTr="00074950">
        <w:trPr>
          <w:trHeight w:val="300"/>
        </w:trPr>
        <w:tc>
          <w:tcPr>
            <w:tcW w:w="2053" w:type="dxa"/>
            <w:tcBorders>
              <w:top w:val="nil"/>
              <w:bottom w:val="single" w:sz="4" w:space="0" w:color="auto"/>
            </w:tcBorders>
            <w:noWrap/>
            <w:hideMark/>
          </w:tcPr>
          <w:p w:rsidR="00B3355E" w:rsidRPr="00F759F5" w:rsidRDefault="00B3355E" w:rsidP="0087102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ot attended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39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6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53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19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4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92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8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87</w:t>
            </w:r>
            <w:r w:rsidR="006D226B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2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3355E" w:rsidRPr="00F759F5" w:rsidRDefault="006D226B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65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62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9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3355E" w:rsidRPr="00F759F5" w:rsidRDefault="00516F5F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0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49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3355E" w:rsidRPr="00F759F5" w:rsidRDefault="00B3355E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68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3355E" w:rsidRPr="00F759F5" w:rsidRDefault="00516F5F" w:rsidP="00B3355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 w:rsidR="00B3355E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8</w:t>
            </w: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3355E" w:rsidRPr="00F759F5" w:rsidRDefault="00B3355E" w:rsidP="0087102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61</w:t>
            </w:r>
            <w:r w:rsidR="00516F5F" w:rsidRPr="00F759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</w:tbl>
    <w:p w:rsidR="00A15A6F" w:rsidRPr="00A15A6F" w:rsidRDefault="00A15A6F" w:rsidP="00A15A6F">
      <w:pPr>
        <w:spacing w:after="0" w:line="240" w:lineRule="auto"/>
        <w:rPr>
          <w:rFonts w:ascii="Calibri" w:eastAsia="Times New Roman" w:hAnsi="Calibri" w:cs="Arial"/>
          <w:color w:val="000000"/>
          <w:kern w:val="24"/>
          <w:sz w:val="20"/>
          <w:szCs w:val="20"/>
          <w:lang w:val="en-US" w:eastAsia="fr-FR"/>
        </w:rPr>
      </w:pPr>
      <w:r w:rsidRPr="00A15A6F">
        <w:rPr>
          <w:rFonts w:ascii="Calibri" w:eastAsia="Times New Roman" w:hAnsi="Calibri" w:cs="Arial"/>
          <w:color w:val="000000"/>
          <w:kern w:val="24"/>
          <w:sz w:val="20"/>
          <w:szCs w:val="20"/>
          <w:lang w:val="en-US" w:eastAsia="fr-FR"/>
        </w:rPr>
        <w:t xml:space="preserve">The model was also adjusted for gestational weight gain, gestational diabetes mellitus, hypertensive complications, delivery mode and infant’s birth weight </w:t>
      </w:r>
    </w:p>
    <w:p w:rsidR="003D423A" w:rsidRPr="00A15A6F" w:rsidRDefault="003D423A">
      <w:pPr>
        <w:rPr>
          <w:lang w:val="en-US"/>
        </w:rPr>
      </w:pPr>
    </w:p>
    <w:p w:rsidR="003D423A" w:rsidRPr="00A15A6F" w:rsidRDefault="003D423A">
      <w:pPr>
        <w:rPr>
          <w:lang w:val="en-US"/>
        </w:rPr>
      </w:pPr>
    </w:p>
    <w:p w:rsidR="003D423A" w:rsidRPr="00A15A6F" w:rsidRDefault="003D423A">
      <w:pPr>
        <w:rPr>
          <w:lang w:val="en-US"/>
        </w:rPr>
      </w:pPr>
    </w:p>
    <w:p w:rsidR="003D423A" w:rsidRPr="00A15A6F" w:rsidRDefault="003D423A">
      <w:pPr>
        <w:rPr>
          <w:lang w:val="en-US"/>
        </w:rPr>
      </w:pPr>
    </w:p>
    <w:p w:rsidR="003D423A" w:rsidRPr="00A15A6F" w:rsidRDefault="003D423A">
      <w:pPr>
        <w:rPr>
          <w:lang w:val="en-US"/>
        </w:rPr>
      </w:pPr>
    </w:p>
    <w:p w:rsidR="003D423A" w:rsidRPr="00A15A6F" w:rsidRDefault="003D423A">
      <w:pPr>
        <w:rPr>
          <w:lang w:val="en-US"/>
        </w:rPr>
      </w:pPr>
    </w:p>
    <w:p w:rsidR="003D423A" w:rsidRPr="00A15A6F" w:rsidRDefault="003D423A">
      <w:pPr>
        <w:rPr>
          <w:lang w:val="en-US"/>
        </w:rPr>
      </w:pPr>
    </w:p>
    <w:p w:rsidR="003D423A" w:rsidRPr="00A15A6F" w:rsidRDefault="003D423A">
      <w:pPr>
        <w:rPr>
          <w:lang w:val="en-US"/>
        </w:rPr>
      </w:pPr>
    </w:p>
    <w:p w:rsidR="003D423A" w:rsidRPr="00A15A6F" w:rsidRDefault="003D423A">
      <w:pPr>
        <w:rPr>
          <w:lang w:val="en-US"/>
        </w:rPr>
      </w:pPr>
    </w:p>
    <w:p w:rsidR="003D423A" w:rsidRPr="00A15A6F" w:rsidRDefault="003D423A">
      <w:pPr>
        <w:rPr>
          <w:lang w:val="en-US"/>
        </w:rPr>
      </w:pPr>
    </w:p>
    <w:p w:rsidR="003D423A" w:rsidRPr="00A15A6F" w:rsidRDefault="003D423A">
      <w:pPr>
        <w:rPr>
          <w:lang w:val="en-US"/>
        </w:rPr>
      </w:pPr>
    </w:p>
    <w:sectPr w:rsidR="003D423A" w:rsidRPr="00A15A6F" w:rsidSect="00B3355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93"/>
  <w:defaultTabStop w:val="708"/>
  <w:hyphenationZone w:val="425"/>
  <w:characterSpacingControl w:val="doNotCompress"/>
  <w:compat/>
  <w:rsids>
    <w:rsidRoot w:val="003C4BA1"/>
    <w:rsid w:val="00074950"/>
    <w:rsid w:val="00130088"/>
    <w:rsid w:val="00131190"/>
    <w:rsid w:val="00166AB0"/>
    <w:rsid w:val="00181A85"/>
    <w:rsid w:val="00191E8B"/>
    <w:rsid w:val="003C4BA1"/>
    <w:rsid w:val="003D423A"/>
    <w:rsid w:val="00516F5F"/>
    <w:rsid w:val="00554235"/>
    <w:rsid w:val="006532F7"/>
    <w:rsid w:val="006D226B"/>
    <w:rsid w:val="006F7A36"/>
    <w:rsid w:val="007741E8"/>
    <w:rsid w:val="00871023"/>
    <w:rsid w:val="008E03B8"/>
    <w:rsid w:val="008F04FC"/>
    <w:rsid w:val="0091583B"/>
    <w:rsid w:val="009E425F"/>
    <w:rsid w:val="00A15A6F"/>
    <w:rsid w:val="00B3355E"/>
    <w:rsid w:val="00F759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4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35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35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55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E03B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335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335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3355E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8E03B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53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60</Words>
  <Characters>2623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Boudet-Berquier</dc:creator>
  <cp:lastModifiedBy>lrvillafranca</cp:lastModifiedBy>
  <cp:revision>8</cp:revision>
  <cp:lastPrinted>2017-04-04T10:29:00Z</cp:lastPrinted>
  <dcterms:created xsi:type="dcterms:W3CDTF">2017-04-24T10:53:00Z</dcterms:created>
  <dcterms:modified xsi:type="dcterms:W3CDTF">2017-08-19T15:27:00Z</dcterms:modified>
</cp:coreProperties>
</file>